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0"/>
        <w:gridCol w:w="1086"/>
        <w:gridCol w:w="1139"/>
        <w:gridCol w:w="1845"/>
        <w:gridCol w:w="1064"/>
        <w:gridCol w:w="1262"/>
      </w:tblGrid>
      <w:tr w:rsidR="00CD2C9E" w:rsidRPr="00CD2C9E" w14:paraId="5FD159F7" w14:textId="77777777" w:rsidTr="00CD2C9E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8B4" w14:textId="1F12842B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ble S</w:t>
            </w:r>
            <w:r w:rsidR="007279F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Pooled risk estimates by </w:t>
            </w:r>
            <w:r w:rsidR="001D08D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group</w:t>
            </w: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744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587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2C9E" w:rsidRPr="00CD2C9E" w14:paraId="48FC9A11" w14:textId="77777777" w:rsidTr="00CD2C9E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544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F628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32E4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effect siz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7443B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oled effect size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E9F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</w:tr>
      <w:tr w:rsidR="00CD2C9E" w:rsidRPr="00CD2C9E" w14:paraId="6D523D31" w14:textId="77777777" w:rsidTr="00CD2C9E">
        <w:trPr>
          <w:trHeight w:val="80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AF5E0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658C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8B34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223F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AF35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tatistic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6B31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Cochran's Q test)</w:t>
            </w:r>
          </w:p>
        </w:tc>
      </w:tr>
      <w:tr w:rsidR="00CD2C9E" w:rsidRPr="00CD2C9E" w14:paraId="082531A4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82F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A8A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CD1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AA5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55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30C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2C9E" w:rsidRPr="00CD2C9E" w14:paraId="1869374F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110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3E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163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07C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95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59C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2C9E" w:rsidRPr="00CD2C9E" w14:paraId="457E329E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98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998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53D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95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87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CEB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E4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CD2C9E" w:rsidRPr="00CD2C9E" w14:paraId="61873050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B5A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B3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65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D5C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0.86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F4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1F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CD2C9E" w:rsidRPr="00CD2C9E" w14:paraId="4231E296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64E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A9D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378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73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62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A5E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C76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CD2C9E" w:rsidRPr="00CD2C9E" w14:paraId="43E4B3B5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89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52D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99A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70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 (0.79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6A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3E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CD2C9E" w:rsidRPr="00CD2C9E" w14:paraId="65D795DA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FFF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99E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D1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7CF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 (0.08,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37D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0A7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D2C9E" w:rsidRPr="00CD2C9E" w14:paraId="3BD4794B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A7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35A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7B1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092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(0.82, 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26C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0C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CD2C9E" w:rsidRPr="00CD2C9E" w14:paraId="3BD0737D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FB2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6E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CD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DA3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 (0.56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E54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C8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CD2C9E" w:rsidRPr="00CD2C9E" w14:paraId="4517EA08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C9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0FF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C7F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E7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85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8AD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BCF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</w:tr>
      <w:tr w:rsidR="00CD2C9E" w:rsidRPr="00CD2C9E" w14:paraId="68EAFEBB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56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hematopoi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73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6F8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93F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71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13F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00D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CD2C9E" w:rsidRPr="00CD2C9E" w14:paraId="193B99E8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3D9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057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C9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90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 (0.09, 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68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B7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CD2C9E" w:rsidRPr="00CD2C9E" w14:paraId="062C2892" w14:textId="77777777" w:rsidTr="00CD2C9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C059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4C8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15B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F80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 (0.68,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E38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8F7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 w:rsidR="00CD2C9E" w:rsidRPr="00CD2C9E" w14:paraId="0C7183DB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161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90B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1E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F8B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58B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14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2C9E" w:rsidRPr="00CD2C9E" w14:paraId="634346E7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28D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E0D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F05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25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9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170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868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CD2C9E" w:rsidRPr="00CD2C9E" w14:paraId="5D721A87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05E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3DA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9F4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F6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0.40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D96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07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CD2C9E" w:rsidRPr="00CD2C9E" w14:paraId="2E33F6A7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8C3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749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ACA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C4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76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804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AC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CD2C9E" w:rsidRPr="00CD2C9E" w14:paraId="3FB56E17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346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C45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C3B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B8C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 (0.74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120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02F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CD2C9E" w:rsidRPr="00CD2C9E" w14:paraId="6DD5913A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3B7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957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35F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645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2 (1.10,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04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6FB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CD2C9E" w:rsidRPr="00CD2C9E" w14:paraId="77F5A152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3E6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CC3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40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09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2 (0.67,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846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3F5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CD2C9E" w:rsidRPr="00CD2C9E" w14:paraId="4AF41748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F0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624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525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E80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 (0.88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9B0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3BC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CD2C9E" w:rsidRPr="00CD2C9E" w14:paraId="4E1053DF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F98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77C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D41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8FC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84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ABF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36E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CD2C9E" w:rsidRPr="00CD2C9E" w14:paraId="3CBBCDB9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79E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hematopoi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C38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F07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8CF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62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B0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083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CD2C9E" w:rsidRPr="00CD2C9E" w14:paraId="517D3052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099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E4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37E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12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 (0.76,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355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C3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CD2C9E" w:rsidRPr="00CD2C9E" w14:paraId="4A474396" w14:textId="77777777" w:rsidTr="00CD2C9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93E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ED8A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FAD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268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0.83, 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F99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E8A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CD2C9E" w:rsidRPr="00CD2C9E" w14:paraId="795C647A" w14:textId="77777777" w:rsidTr="00CD2C9E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C4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exposure estimation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BD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343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0EE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1E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2C9E" w:rsidRPr="00CD2C9E" w14:paraId="041EE8C9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958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3E8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A7F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B2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53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A57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2C9E" w:rsidRPr="00CD2C9E" w14:paraId="10B082D1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0CD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235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D57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34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96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C1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97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CD2C9E" w:rsidRPr="00CD2C9E" w14:paraId="0E66703F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20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E3E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5E8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F34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75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D6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2D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CD2C9E" w:rsidRPr="00CD2C9E" w14:paraId="78904295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A5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F9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4D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D4D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 (0.59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8B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6EB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CD2C9E" w:rsidRPr="00CD2C9E" w14:paraId="5FC75055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68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CDC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254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F4A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 (0.64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3DF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0D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</w:tr>
      <w:tr w:rsidR="00CD2C9E" w:rsidRPr="00CD2C9E" w14:paraId="6BA8C387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C7F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91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2F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16F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 (0.8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E8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83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CD2C9E" w:rsidRPr="00CD2C9E" w14:paraId="34C20F54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122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ECD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B93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526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0.65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1A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555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CD2C9E" w:rsidRPr="00CD2C9E" w14:paraId="73C6652E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DFF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918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A13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AB4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 (0.90,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D6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817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CD2C9E" w:rsidRPr="00CD2C9E" w14:paraId="2511E8B3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835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3D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4E9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B0C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78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856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9D3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CD2C9E" w:rsidRPr="00CD2C9E" w14:paraId="474070E1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EAD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BA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47D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78C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89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CEA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8E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CD2C9E" w:rsidRPr="00CD2C9E" w14:paraId="3F3395D6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4C3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Lymphohematopoi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CA1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0A8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A05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.77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AC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E1A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CD2C9E" w:rsidRPr="00CD2C9E" w14:paraId="1BC90A4E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087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68E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AEE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A75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0.57,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420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71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CD2C9E" w:rsidRPr="00CD2C9E" w14:paraId="055501D9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09D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74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034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C39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6 (0.82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B6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339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CD2C9E" w:rsidRPr="00CD2C9E" w14:paraId="768E98DA" w14:textId="77777777" w:rsidTr="00CD2C9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9B1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E1F6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F47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AFDC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81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C49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52E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CD2C9E" w:rsidRPr="00CD2C9E" w14:paraId="75C33A6C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D11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y outcom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315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588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50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092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74A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2C9E" w:rsidRPr="00CD2C9E" w14:paraId="13AA275F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3DB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7DE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CF2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C28A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AE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8FB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D2C9E" w:rsidRPr="00CD2C9E" w14:paraId="62D5C7F8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159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36E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BE6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F2F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95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080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C84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CD2C9E" w:rsidRPr="00CD2C9E" w14:paraId="4B93E7D1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6B2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A7B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EA4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AB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(0.88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12E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13F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 w:rsidR="00CD2C9E" w:rsidRPr="00CD2C9E" w14:paraId="2BCF73CC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102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3A4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A6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3B9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 (0.65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83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F8B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D2C9E" w:rsidRPr="00CD2C9E" w14:paraId="4C7AF6D2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64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777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888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4B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83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75C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7AC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CD2C9E" w:rsidRPr="00CD2C9E" w14:paraId="4D2643C1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2C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0AA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933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028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4 (0.73, 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A11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79F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CD2C9E" w:rsidRPr="00CD2C9E" w14:paraId="7FFDAA6D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333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47E6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45F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8B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69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BA3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65E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CD2C9E" w:rsidRPr="00CD2C9E" w14:paraId="259B8A08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064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u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37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AB49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50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0.92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ABEC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90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CD2C9E" w:rsidRPr="00CD2C9E" w14:paraId="669892AD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45F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hematopoi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549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AA5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5F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0.77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FB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80C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D2C9E" w:rsidRPr="00CD2C9E" w14:paraId="0EB7E7AF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EEE3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2D7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900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10C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9 (0.84,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8817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BB3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CD2C9E" w:rsidRPr="00CD2C9E" w14:paraId="031CF913" w14:textId="77777777" w:rsidTr="00CD2C9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FD3D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43A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29E34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C109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 (0.76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4AF8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4C2B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2C9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</w:tr>
      <w:tr w:rsidR="00CD2C9E" w:rsidRPr="00CD2C9E" w14:paraId="261B5EAF" w14:textId="77777777" w:rsidTr="00CD2C9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ED4D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5A92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7B5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071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1A3E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A965" w14:textId="77777777" w:rsidR="00CD2C9E" w:rsidRPr="00CD2C9E" w:rsidRDefault="00CD2C9E" w:rsidP="00CD2C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7656220" w14:textId="77777777" w:rsidR="00600949" w:rsidRDefault="00000000"/>
    <w:sectPr w:rsidR="006009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EB164" w14:textId="77777777" w:rsidR="002F2927" w:rsidRDefault="002F2927" w:rsidP="00CD2C9E">
      <w:pPr>
        <w:spacing w:after="0" w:line="240" w:lineRule="auto"/>
      </w:pPr>
      <w:r>
        <w:separator/>
      </w:r>
    </w:p>
  </w:endnote>
  <w:endnote w:type="continuationSeparator" w:id="0">
    <w:p w14:paraId="2F81E79D" w14:textId="77777777" w:rsidR="002F2927" w:rsidRDefault="002F2927" w:rsidP="00CD2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F8B03" w14:textId="77777777" w:rsidR="002F2927" w:rsidRDefault="002F2927" w:rsidP="00CD2C9E">
      <w:pPr>
        <w:spacing w:after="0" w:line="240" w:lineRule="auto"/>
      </w:pPr>
      <w:r>
        <w:separator/>
      </w:r>
    </w:p>
  </w:footnote>
  <w:footnote w:type="continuationSeparator" w:id="0">
    <w:p w14:paraId="6445AE68" w14:textId="77777777" w:rsidR="002F2927" w:rsidRDefault="002F2927" w:rsidP="00CD2C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8C"/>
    <w:rsid w:val="001342D8"/>
    <w:rsid w:val="001D08D8"/>
    <w:rsid w:val="002F2927"/>
    <w:rsid w:val="0071608C"/>
    <w:rsid w:val="007279F8"/>
    <w:rsid w:val="007927DE"/>
    <w:rsid w:val="00B65123"/>
    <w:rsid w:val="00CD2C9E"/>
    <w:rsid w:val="00D20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B99FD"/>
  <w15:chartTrackingRefBased/>
  <w15:docId w15:val="{C3119DB3-6534-4859-BA65-70872A560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C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D2C9E"/>
  </w:style>
  <w:style w:type="paragraph" w:styleId="a4">
    <w:name w:val="footer"/>
    <w:basedOn w:val="a"/>
    <w:link w:val="Char0"/>
    <w:uiPriority w:val="99"/>
    <w:unhideWhenUsed/>
    <w:rsid w:val="00CD2C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D2C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KIOOK</dc:creator>
  <cp:keywords/>
  <dc:description/>
  <cp:lastModifiedBy>BAEKKIOOK</cp:lastModifiedBy>
  <cp:revision>4</cp:revision>
  <dcterms:created xsi:type="dcterms:W3CDTF">2022-02-28T07:01:00Z</dcterms:created>
  <dcterms:modified xsi:type="dcterms:W3CDTF">2022-08-08T06:13:00Z</dcterms:modified>
</cp:coreProperties>
</file>